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2540"/>
        <w:gridCol w:w="1280"/>
        <w:gridCol w:w="1480"/>
        <w:gridCol w:w="3360"/>
      </w:tblGrid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</w:pPr>
            <w:bookmarkStart w:id="0" w:name="_GoBack"/>
            <w:bookmarkEnd w:id="0"/>
            <w:proofErr w:type="spellStart"/>
            <w:r w:rsidRPr="00032ECA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  <w:t>Deidentified</w:t>
            </w:r>
            <w:proofErr w:type="spellEnd"/>
            <w:r w:rsidRPr="00032ECA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  <w:t xml:space="preserve"> sample ID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  <w:t>Cold PMI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  <w:t>Frozen PMI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b/>
                <w:bCs/>
                <w:color w:val="FFFFFF"/>
                <w:sz w:val="22"/>
                <w:szCs w:val="22"/>
              </w:rPr>
              <w:t>Block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:3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:0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0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:3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:5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:24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:14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 listed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:5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:2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:5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:0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:53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:5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:0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5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:5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:0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3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:1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:4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:1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:4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4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:02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:42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:12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:47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3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:47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:17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:5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:4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:16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:16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7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e listed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:4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:36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:23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:2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:0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7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:0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:5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:1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:2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:0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:13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2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:4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:2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:3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:4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2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N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N</w:t>
            </w:r>
            <w:proofErr w:type="spellEnd"/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3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:41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:31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:3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:4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2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:4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:1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:5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:5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:1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:4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:5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:0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:1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:5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:5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:0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:1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:2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:3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:2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5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:02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:22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:4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:5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2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:58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:33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:3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:5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:4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:0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:39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:51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:4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:2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:2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:0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:04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:18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2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45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:1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:5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:0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:0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3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:3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:5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3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:5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:1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3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:3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:5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8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:44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:34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8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:28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:23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9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:3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:2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09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:5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:0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2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:1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:53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2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:53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:26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9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:4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:3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WmV2.0-BA0004/SCxV2.9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:11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:36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1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:4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:0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2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:1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:05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2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:0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:0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2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:3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:2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5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:1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:3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5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:45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:5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4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:1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:40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5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:36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:48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4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:20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:37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BB2.2-BA0004</w:t>
            </w:r>
          </w:p>
        </w:tc>
      </w:tr>
      <w:tr w:rsidR="00032ECA" w:rsidRPr="00032ECA" w:rsidTr="00032ECA">
        <w:trPr>
          <w:trHeight w:val="280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:16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:52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32ECA" w:rsidRPr="00032ECA" w:rsidRDefault="00032ECA" w:rsidP="00032EC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32EC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xV2.3-BA0004</w:t>
            </w:r>
          </w:p>
        </w:tc>
      </w:tr>
    </w:tbl>
    <w:p w:rsidR="00F07FAE" w:rsidRDefault="00F07FAE"/>
    <w:sectPr w:rsidR="00F07FAE" w:rsidSect="006B09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ECA"/>
    <w:rsid w:val="00032ECA"/>
    <w:rsid w:val="00207A8D"/>
    <w:rsid w:val="006B0983"/>
    <w:rsid w:val="00F0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81</Characters>
  <Application>Microsoft Macintosh Word</Application>
  <DocSecurity>0</DocSecurity>
  <Lines>14</Lines>
  <Paragraphs>3</Paragraphs>
  <ScaleCrop>false</ScaleCrop>
  <Company>Columbia University</Company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Clark</dc:creator>
  <cp:keywords/>
  <dc:description/>
  <cp:lastModifiedBy>Lorraine Clark</cp:lastModifiedBy>
  <cp:revision>2</cp:revision>
  <dcterms:created xsi:type="dcterms:W3CDTF">2015-03-31T19:11:00Z</dcterms:created>
  <dcterms:modified xsi:type="dcterms:W3CDTF">2015-03-31T19:11:00Z</dcterms:modified>
</cp:coreProperties>
</file>